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6A58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. Table of the inflection points of the RCS curve of each amino acid level and insulin resistance</w:t>
      </w:r>
    </w:p>
    <w:tbl>
      <w:tblPr>
        <w:tblStyle w:val="2"/>
        <w:tblW w:w="72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910"/>
        <w:gridCol w:w="1470"/>
        <w:gridCol w:w="1690"/>
      </w:tblGrid>
      <w:tr w14:paraId="1BFEC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0BF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9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582D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per SD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5AB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FA3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17161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m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DF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29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CF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CE7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D3FC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416D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9B2B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1128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C3E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182A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, 1.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41FE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200D6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96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F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3D5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D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B8CF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78F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9D9E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111B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E1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B4D9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A190B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5588E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069</w:t>
            </w:r>
          </w:p>
        </w:tc>
      </w:tr>
    </w:tbl>
    <w:p w14:paraId="2030CA45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4M2I4MzRiNmEyNzQ3N2FiNGE0NjY3NjVkZDBjYWYifQ=="/>
  </w:docVars>
  <w:rsids>
    <w:rsidRoot w:val="00000000"/>
    <w:rsid w:val="00950CAB"/>
    <w:rsid w:val="01D62159"/>
    <w:rsid w:val="146B3E60"/>
    <w:rsid w:val="2E80365E"/>
    <w:rsid w:val="375C0B95"/>
    <w:rsid w:val="578E2D88"/>
    <w:rsid w:val="61E208EF"/>
    <w:rsid w:val="639826A5"/>
    <w:rsid w:val="65BE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32</Characters>
  <Lines>0</Lines>
  <Paragraphs>0</Paragraphs>
  <TotalTime>53</TotalTime>
  <ScaleCrop>false</ScaleCrop>
  <LinksUpToDate>false</LinksUpToDate>
  <CharactersWithSpaces>26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07:57:00Z</dcterms:created>
  <dc:creator>杨家余</dc:creator>
  <cp:lastModifiedBy>回忆如风</cp:lastModifiedBy>
  <dcterms:modified xsi:type="dcterms:W3CDTF">2024-12-12T11:0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49959ACE66542A2B6CF374CF5CD8219_12</vt:lpwstr>
  </property>
</Properties>
</file>